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52ED89" w14:textId="5FE66CC1" w:rsidR="00536060" w:rsidRPr="00C46D58" w:rsidRDefault="00E16598">
      <w:pPr>
        <w:rPr>
          <w:rFonts w:ascii="Arial" w:hAnsi="Arial" w:cs="Arial"/>
          <w:sz w:val="20"/>
          <w:szCs w:val="20"/>
        </w:rPr>
      </w:pPr>
      <w:r w:rsidRPr="00C46D58">
        <w:rPr>
          <w:rFonts w:ascii="Arial" w:hAnsi="Arial" w:cs="Arial"/>
          <w:b/>
          <w:bCs/>
          <w:sz w:val="20"/>
          <w:szCs w:val="20"/>
        </w:rPr>
        <w:t>Multimedia Appendix 2.</w:t>
      </w:r>
      <w:r w:rsidRPr="00C46D58">
        <w:rPr>
          <w:rFonts w:ascii="Arial" w:hAnsi="Arial" w:cs="Arial"/>
          <w:sz w:val="20"/>
          <w:szCs w:val="20"/>
        </w:rPr>
        <w:t xml:space="preserve"> Presence of treatment strategies across studies (n=14). </w:t>
      </w:r>
    </w:p>
    <w:p w14:paraId="5FDCB2B3" w14:textId="6CD2743A" w:rsidR="00E16598" w:rsidRPr="00C46D58" w:rsidRDefault="00C3747B">
      <w:pPr>
        <w:rPr>
          <w:rFonts w:ascii="Arial" w:hAnsi="Arial" w:cs="Arial"/>
          <w:sz w:val="20"/>
          <w:szCs w:val="20"/>
        </w:rPr>
      </w:pPr>
      <w:r w:rsidRPr="00C46D58">
        <w:rPr>
          <w:rFonts w:ascii="Arial" w:hAnsi="Arial" w:cs="Arial"/>
          <w:sz w:val="20"/>
          <w:szCs w:val="20"/>
        </w:rPr>
        <w:t>Each row represents a</w:t>
      </w:r>
      <w:r w:rsidR="004714F3" w:rsidRPr="00C46D58">
        <w:rPr>
          <w:rFonts w:ascii="Arial" w:hAnsi="Arial" w:cs="Arial"/>
          <w:sz w:val="20"/>
          <w:szCs w:val="20"/>
        </w:rPr>
        <w:t xml:space="preserve">n </w:t>
      </w:r>
      <w:r w:rsidRPr="00C46D58">
        <w:rPr>
          <w:rFonts w:ascii="Arial" w:hAnsi="Arial" w:cs="Arial"/>
          <w:sz w:val="20"/>
          <w:szCs w:val="20"/>
        </w:rPr>
        <w:t>evidence-based strategy (e.g., “</w:t>
      </w:r>
      <w:r w:rsidR="004714F3" w:rsidRPr="00C46D58">
        <w:rPr>
          <w:rFonts w:ascii="Arial" w:hAnsi="Arial" w:cs="Arial"/>
          <w:sz w:val="20"/>
          <w:szCs w:val="20"/>
        </w:rPr>
        <w:t>Activity scheduling</w:t>
      </w:r>
      <w:r w:rsidRPr="00C46D58">
        <w:rPr>
          <w:rFonts w:ascii="Arial" w:hAnsi="Arial" w:cs="Arial"/>
          <w:sz w:val="20"/>
          <w:szCs w:val="20"/>
        </w:rPr>
        <w:t>,” “</w:t>
      </w:r>
      <w:r w:rsidR="004714F3" w:rsidRPr="00C46D58">
        <w:rPr>
          <w:rFonts w:ascii="Arial" w:hAnsi="Arial" w:cs="Arial"/>
          <w:sz w:val="20"/>
          <w:szCs w:val="20"/>
        </w:rPr>
        <w:t>Assertiveness training</w:t>
      </w:r>
      <w:r w:rsidRPr="00C46D58">
        <w:rPr>
          <w:rFonts w:ascii="Arial" w:hAnsi="Arial" w:cs="Arial"/>
          <w:sz w:val="20"/>
          <w:szCs w:val="20"/>
        </w:rPr>
        <w:t>,” “</w:t>
      </w:r>
      <w:r w:rsidR="004714F3" w:rsidRPr="00C46D58">
        <w:rPr>
          <w:rFonts w:ascii="Arial" w:hAnsi="Arial" w:cs="Arial"/>
          <w:sz w:val="20"/>
          <w:szCs w:val="20"/>
        </w:rPr>
        <w:t>Assessment</w:t>
      </w:r>
      <w:r w:rsidRPr="00C46D58">
        <w:rPr>
          <w:rFonts w:ascii="Arial" w:hAnsi="Arial" w:cs="Arial"/>
          <w:sz w:val="20"/>
          <w:szCs w:val="20"/>
        </w:rPr>
        <w:t xml:space="preserve">”), </w:t>
      </w:r>
      <w:r w:rsidR="004714F3" w:rsidRPr="00C46D58">
        <w:rPr>
          <w:rFonts w:ascii="Arial" w:hAnsi="Arial" w:cs="Arial"/>
          <w:sz w:val="20"/>
          <w:szCs w:val="20"/>
        </w:rPr>
        <w:t>and</w:t>
      </w:r>
      <w:r w:rsidRPr="00C46D58">
        <w:rPr>
          <w:rFonts w:ascii="Arial" w:hAnsi="Arial" w:cs="Arial"/>
          <w:sz w:val="20"/>
          <w:szCs w:val="20"/>
        </w:rPr>
        <w:t xml:space="preserve"> each column represents one of the 14 studies included in the analysis</w:t>
      </w:r>
      <w:r w:rsidR="004714F3" w:rsidRPr="00C46D58">
        <w:rPr>
          <w:rFonts w:ascii="Arial" w:hAnsi="Arial" w:cs="Arial"/>
          <w:sz w:val="20"/>
          <w:szCs w:val="20"/>
        </w:rPr>
        <w:t>, organized by digital modality</w:t>
      </w:r>
      <w:r w:rsidRPr="00C46D58">
        <w:rPr>
          <w:rFonts w:ascii="Arial" w:hAnsi="Arial" w:cs="Arial"/>
          <w:sz w:val="20"/>
          <w:szCs w:val="20"/>
        </w:rPr>
        <w:t xml:space="preserve">. A </w:t>
      </w:r>
      <w:r w:rsidR="004714F3" w:rsidRPr="00C46D58">
        <w:rPr>
          <w:rFonts w:ascii="Arial" w:hAnsi="Arial" w:cs="Arial"/>
          <w:sz w:val="20"/>
          <w:szCs w:val="20"/>
        </w:rPr>
        <w:t>filled in square</w:t>
      </w:r>
      <w:r w:rsidRPr="00C46D58">
        <w:rPr>
          <w:rFonts w:ascii="Arial" w:hAnsi="Arial" w:cs="Arial"/>
          <w:sz w:val="20"/>
          <w:szCs w:val="20"/>
        </w:rPr>
        <w:t xml:space="preserve"> indicates that the strategy was present in the study (coded as 1), </w:t>
      </w:r>
      <w:r w:rsidR="004714F3" w:rsidRPr="00C46D58">
        <w:rPr>
          <w:rFonts w:ascii="Arial" w:hAnsi="Arial" w:cs="Arial"/>
          <w:sz w:val="20"/>
          <w:szCs w:val="20"/>
        </w:rPr>
        <w:t>and</w:t>
      </w:r>
      <w:r w:rsidRPr="00C46D58">
        <w:rPr>
          <w:rFonts w:ascii="Arial" w:hAnsi="Arial" w:cs="Arial"/>
          <w:sz w:val="20"/>
          <w:szCs w:val="20"/>
        </w:rPr>
        <w:t xml:space="preserve"> blank spaces indicate absence (coded as 0).</w:t>
      </w:r>
    </w:p>
    <w:p w14:paraId="49240020" w14:textId="7CF1B62A" w:rsidR="00B43B37" w:rsidRPr="00C46D58" w:rsidRDefault="004714F3">
      <w:pPr>
        <w:rPr>
          <w:rFonts w:ascii="Arial" w:hAnsi="Arial" w:cs="Arial"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01AB8849" wp14:editId="28205F38">
            <wp:extent cx="6858000" cy="4401185"/>
            <wp:effectExtent l="0" t="0" r="0" b="0"/>
            <wp:docPr id="119915448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0" cy="44011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147424" w14:textId="77777777" w:rsidR="00C46D58" w:rsidRPr="00C46D58" w:rsidRDefault="00C46D58">
      <w:pPr>
        <w:rPr>
          <w:rFonts w:ascii="Arial" w:hAnsi="Arial" w:cs="Arial"/>
          <w:sz w:val="20"/>
          <w:szCs w:val="20"/>
        </w:rPr>
      </w:pPr>
    </w:p>
    <w:p w14:paraId="61563E75" w14:textId="77777777" w:rsidR="00C46D58" w:rsidRPr="00C46D58" w:rsidRDefault="00C46D58">
      <w:pPr>
        <w:rPr>
          <w:rFonts w:ascii="Arial" w:hAnsi="Arial" w:cs="Arial"/>
          <w:sz w:val="20"/>
          <w:szCs w:val="20"/>
        </w:rPr>
      </w:pPr>
    </w:p>
    <w:p w14:paraId="568D5734" w14:textId="77777777" w:rsidR="00C46D58" w:rsidRPr="00C46D58" w:rsidRDefault="00C46D58">
      <w:pPr>
        <w:rPr>
          <w:rFonts w:ascii="Arial" w:hAnsi="Arial" w:cs="Arial"/>
          <w:sz w:val="20"/>
          <w:szCs w:val="20"/>
        </w:rPr>
      </w:pPr>
    </w:p>
    <w:p w14:paraId="39BEB466" w14:textId="77777777" w:rsidR="00C46D58" w:rsidRPr="00C46D58" w:rsidRDefault="00C46D58">
      <w:pPr>
        <w:rPr>
          <w:rFonts w:ascii="Arial" w:hAnsi="Arial" w:cs="Arial"/>
          <w:sz w:val="20"/>
          <w:szCs w:val="20"/>
        </w:rPr>
      </w:pPr>
    </w:p>
    <w:p w14:paraId="0E1B9BFD" w14:textId="77777777" w:rsidR="00C46D58" w:rsidRPr="00C46D58" w:rsidRDefault="00C46D58">
      <w:pPr>
        <w:rPr>
          <w:rFonts w:ascii="Arial" w:hAnsi="Arial" w:cs="Arial"/>
          <w:sz w:val="20"/>
          <w:szCs w:val="20"/>
        </w:rPr>
      </w:pPr>
    </w:p>
    <w:p w14:paraId="1B35D4A3" w14:textId="77777777" w:rsidR="00C46D58" w:rsidRPr="00C46D58" w:rsidRDefault="00C46D58">
      <w:pPr>
        <w:rPr>
          <w:rFonts w:ascii="Arial" w:hAnsi="Arial" w:cs="Arial"/>
          <w:sz w:val="20"/>
          <w:szCs w:val="20"/>
        </w:rPr>
      </w:pPr>
    </w:p>
    <w:p w14:paraId="4433890E" w14:textId="77777777" w:rsidR="00C46D58" w:rsidRPr="00C46D58" w:rsidRDefault="00C46D58">
      <w:pPr>
        <w:rPr>
          <w:rFonts w:ascii="Arial" w:hAnsi="Arial" w:cs="Arial"/>
          <w:sz w:val="20"/>
          <w:szCs w:val="20"/>
        </w:rPr>
      </w:pPr>
    </w:p>
    <w:p w14:paraId="770ED1CD" w14:textId="77777777" w:rsidR="00C46D58" w:rsidRPr="00C46D58" w:rsidRDefault="00C46D58">
      <w:pPr>
        <w:rPr>
          <w:rFonts w:ascii="Arial" w:hAnsi="Arial" w:cs="Arial"/>
          <w:sz w:val="20"/>
          <w:szCs w:val="20"/>
        </w:rPr>
      </w:pPr>
    </w:p>
    <w:p w14:paraId="4EE0BFA4" w14:textId="77777777" w:rsidR="00C46D58" w:rsidRDefault="00C46D58">
      <w:pPr>
        <w:rPr>
          <w:rFonts w:ascii="Arial" w:hAnsi="Arial" w:cs="Arial"/>
          <w:b/>
          <w:bCs/>
          <w:sz w:val="20"/>
          <w:szCs w:val="20"/>
        </w:rPr>
      </w:pPr>
    </w:p>
    <w:p w14:paraId="60DE1BBE" w14:textId="77777777" w:rsidR="00C46D58" w:rsidRDefault="00C46D58">
      <w:pPr>
        <w:rPr>
          <w:rFonts w:ascii="Arial" w:hAnsi="Arial" w:cs="Arial"/>
          <w:b/>
          <w:bCs/>
          <w:sz w:val="20"/>
          <w:szCs w:val="20"/>
        </w:rPr>
      </w:pPr>
    </w:p>
    <w:p w14:paraId="1DA1746A" w14:textId="77777777" w:rsidR="00C46D58" w:rsidRDefault="00C46D58">
      <w:pPr>
        <w:rPr>
          <w:rFonts w:ascii="Arial" w:hAnsi="Arial" w:cs="Arial"/>
          <w:b/>
          <w:bCs/>
          <w:sz w:val="20"/>
          <w:szCs w:val="20"/>
        </w:rPr>
      </w:pPr>
    </w:p>
    <w:p w14:paraId="49C5D6D5" w14:textId="39917E27" w:rsidR="00C46D58" w:rsidRPr="00C46D58" w:rsidRDefault="00C46D58" w:rsidP="00C46D58">
      <w:pPr>
        <w:jc w:val="both"/>
        <w:rPr>
          <w:rFonts w:ascii="Arial" w:hAnsi="Arial" w:cs="Arial"/>
          <w:b/>
          <w:bCs/>
          <w:sz w:val="20"/>
          <w:szCs w:val="20"/>
        </w:rPr>
      </w:pPr>
      <w:r w:rsidRPr="00C46D58">
        <w:rPr>
          <w:rFonts w:ascii="Arial" w:hAnsi="Arial" w:cs="Arial"/>
          <w:b/>
          <w:bCs/>
          <w:sz w:val="20"/>
          <w:szCs w:val="20"/>
        </w:rPr>
        <w:lastRenderedPageBreak/>
        <w:t>References</w:t>
      </w:r>
    </w:p>
    <w:p w14:paraId="1FA95742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>1. Kay</w:t>
      </w:r>
      <w:r w:rsidRPr="00C46D58">
        <w:rPr>
          <w:rFonts w:ascii="Cambria Math" w:hAnsi="Cambria Math" w:cs="Cambria Math"/>
          <w:noProof/>
          <w:sz w:val="20"/>
          <w:szCs w:val="20"/>
        </w:rPr>
        <w:t>‐</w:t>
      </w:r>
      <w:r w:rsidRPr="00C46D58">
        <w:rPr>
          <w:rFonts w:ascii="Arial" w:hAnsi="Arial" w:cs="Arial"/>
          <w:noProof/>
          <w:sz w:val="20"/>
          <w:szCs w:val="20"/>
        </w:rPr>
        <w:t>Lambkin, F.J., et al., Computer</w:t>
      </w:r>
      <w:r w:rsidRPr="00C46D58">
        <w:rPr>
          <w:rFonts w:ascii="Cambria Math" w:hAnsi="Cambria Math" w:cs="Cambria Math"/>
          <w:noProof/>
          <w:sz w:val="20"/>
          <w:szCs w:val="20"/>
        </w:rPr>
        <w:t>‐</w:t>
      </w:r>
      <w:r w:rsidRPr="00C46D58">
        <w:rPr>
          <w:rFonts w:ascii="Arial" w:hAnsi="Arial" w:cs="Arial"/>
          <w:noProof/>
          <w:sz w:val="20"/>
          <w:szCs w:val="20"/>
        </w:rPr>
        <w:t xml:space="preserve">based psychological treatment for comorbid depression and problematic alcohol and/or cannabis use: a randomized controlled trial of clinical efficacy. Addiction, 2009. </w:t>
      </w:r>
      <w:r w:rsidRPr="00C46D58">
        <w:rPr>
          <w:rFonts w:ascii="Arial" w:hAnsi="Arial" w:cs="Arial"/>
          <w:b/>
          <w:noProof/>
          <w:sz w:val="20"/>
          <w:szCs w:val="20"/>
        </w:rPr>
        <w:t>104</w:t>
      </w:r>
      <w:r w:rsidRPr="00C46D58">
        <w:rPr>
          <w:rFonts w:ascii="Arial" w:hAnsi="Arial" w:cs="Arial"/>
          <w:noProof/>
          <w:sz w:val="20"/>
          <w:szCs w:val="20"/>
        </w:rPr>
        <w:t>(3): p. 378-388.</w:t>
      </w:r>
    </w:p>
    <w:p w14:paraId="3E854FF9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2. Kay-Lambkin, F., et al., Acceptability of a clinician-assisted computerized psychological intervention for comorbid mental health and substance use problems: treatment adherence data from a randomized controlled trial. Journal of Medical Internet Research, 2011. </w:t>
      </w:r>
      <w:r w:rsidRPr="00C46D58">
        <w:rPr>
          <w:rFonts w:ascii="Arial" w:hAnsi="Arial" w:cs="Arial"/>
          <w:b/>
          <w:noProof/>
          <w:sz w:val="20"/>
          <w:szCs w:val="20"/>
        </w:rPr>
        <w:t>13</w:t>
      </w:r>
      <w:r w:rsidRPr="00C46D58">
        <w:rPr>
          <w:rFonts w:ascii="Arial" w:hAnsi="Arial" w:cs="Arial"/>
          <w:noProof/>
          <w:sz w:val="20"/>
          <w:szCs w:val="20"/>
        </w:rPr>
        <w:t>(1): p. e1522.</w:t>
      </w:r>
    </w:p>
    <w:p w14:paraId="1B59EADC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3. Glasner, S., et al., Preliminary outcomes of a computerized CBT/MET intervention for depressed cannabis users in psychiatry care. Cannabis (Research Society on Marijuana), 2018. </w:t>
      </w:r>
      <w:r w:rsidRPr="00C46D58">
        <w:rPr>
          <w:rFonts w:ascii="Arial" w:hAnsi="Arial" w:cs="Arial"/>
          <w:b/>
          <w:noProof/>
          <w:sz w:val="20"/>
          <w:szCs w:val="20"/>
        </w:rPr>
        <w:t>1</w:t>
      </w:r>
      <w:r w:rsidRPr="00C46D58">
        <w:rPr>
          <w:rFonts w:ascii="Arial" w:hAnsi="Arial" w:cs="Arial"/>
          <w:noProof/>
          <w:sz w:val="20"/>
          <w:szCs w:val="20"/>
        </w:rPr>
        <w:t>(2): p. 36.</w:t>
      </w:r>
    </w:p>
    <w:p w14:paraId="6393C6DF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4. Geisner, I.M., et al., Brief web-based intervention for college students with comorbid risky alcohol use and depressed mood: does it work and for whom? Addictive behaviors, 2015. </w:t>
      </w:r>
      <w:r w:rsidRPr="00C46D58">
        <w:rPr>
          <w:rFonts w:ascii="Arial" w:hAnsi="Arial" w:cs="Arial"/>
          <w:b/>
          <w:noProof/>
          <w:sz w:val="20"/>
          <w:szCs w:val="20"/>
        </w:rPr>
        <w:t>42</w:t>
      </w:r>
      <w:r w:rsidRPr="00C46D58">
        <w:rPr>
          <w:rFonts w:ascii="Arial" w:hAnsi="Arial" w:cs="Arial"/>
          <w:noProof/>
          <w:sz w:val="20"/>
          <w:szCs w:val="20"/>
        </w:rPr>
        <w:t>: p. 36-43.</w:t>
      </w:r>
    </w:p>
    <w:p w14:paraId="374147C2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5. Deady, M., et al., An online intervention for co-occurring depression and problematic alcohol use in young people: primary outcomes from a randomized controlled trial. Journal of medical Internet research, 2016. </w:t>
      </w:r>
      <w:r w:rsidRPr="00C46D58">
        <w:rPr>
          <w:rFonts w:ascii="Arial" w:hAnsi="Arial" w:cs="Arial"/>
          <w:b/>
          <w:noProof/>
          <w:sz w:val="20"/>
          <w:szCs w:val="20"/>
        </w:rPr>
        <w:t>18</w:t>
      </w:r>
      <w:r w:rsidRPr="00C46D58">
        <w:rPr>
          <w:rFonts w:ascii="Arial" w:hAnsi="Arial" w:cs="Arial"/>
          <w:noProof/>
          <w:sz w:val="20"/>
          <w:szCs w:val="20"/>
        </w:rPr>
        <w:t>(3): p. e5178.</w:t>
      </w:r>
    </w:p>
    <w:p w14:paraId="5E6AA2C9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6. Baumgartner, C., et al., “Take Care of You”–Efficacy of integrated, minimal-guidance, internet-based self-help for reducing co-occurring alcohol misuse and depression symptoms in adults: Results of a three-arm randomized controlled trial. Drug and alcohol dependence, 2021. </w:t>
      </w:r>
      <w:r w:rsidRPr="00C46D58">
        <w:rPr>
          <w:rFonts w:ascii="Arial" w:hAnsi="Arial" w:cs="Arial"/>
          <w:b/>
          <w:noProof/>
          <w:sz w:val="20"/>
          <w:szCs w:val="20"/>
        </w:rPr>
        <w:t>225</w:t>
      </w:r>
      <w:r w:rsidRPr="00C46D58">
        <w:rPr>
          <w:rFonts w:ascii="Arial" w:hAnsi="Arial" w:cs="Arial"/>
          <w:noProof/>
          <w:sz w:val="20"/>
          <w:szCs w:val="20"/>
        </w:rPr>
        <w:t>: p. 108806.</w:t>
      </w:r>
    </w:p>
    <w:p w14:paraId="3BF3D389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7. Cunningham, J.A., et al., Randomized controlled trial of online interventions for co-occurring depression and hazardous alcohol consumption: primary outcome results. Internet Interventions, 2021. </w:t>
      </w:r>
      <w:r w:rsidRPr="00C46D58">
        <w:rPr>
          <w:rFonts w:ascii="Arial" w:hAnsi="Arial" w:cs="Arial"/>
          <w:b/>
          <w:noProof/>
          <w:sz w:val="20"/>
          <w:szCs w:val="20"/>
        </w:rPr>
        <w:t>26</w:t>
      </w:r>
      <w:r w:rsidRPr="00C46D58">
        <w:rPr>
          <w:rFonts w:ascii="Arial" w:hAnsi="Arial" w:cs="Arial"/>
          <w:noProof/>
          <w:sz w:val="20"/>
          <w:szCs w:val="20"/>
        </w:rPr>
        <w:t>: p. 100477.</w:t>
      </w:r>
    </w:p>
    <w:p w14:paraId="1406F26F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8. Frohlich, J.R., et al., Efficacy of a minimally guided internet treatment for alcohol misuse and emotional problems in young adults: Results of a randomized controlled trial. Addictive behaviors reports, 2021. </w:t>
      </w:r>
      <w:r w:rsidRPr="00C46D58">
        <w:rPr>
          <w:rFonts w:ascii="Arial" w:hAnsi="Arial" w:cs="Arial"/>
          <w:b/>
          <w:noProof/>
          <w:sz w:val="20"/>
          <w:szCs w:val="20"/>
        </w:rPr>
        <w:t>14</w:t>
      </w:r>
      <w:r w:rsidRPr="00C46D58">
        <w:rPr>
          <w:rFonts w:ascii="Arial" w:hAnsi="Arial" w:cs="Arial"/>
          <w:noProof/>
          <w:sz w:val="20"/>
          <w:szCs w:val="20"/>
        </w:rPr>
        <w:t>: p. 100390.</w:t>
      </w:r>
    </w:p>
    <w:p w14:paraId="698F409F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>9. Schouten, M.J., et al., Effectiveness of a digital alcohol intervention as an add-on to depression treatment for young adults: results of a pragmatic randomized controlled trial. Psychological Medicine, 2024: p. 1-12.</w:t>
      </w:r>
    </w:p>
    <w:p w14:paraId="37AF0BB9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10. Dahne, J., et al., Behavioral Activation–Based Digital Smoking Cessation Intervention for Individuals With Depressive Symptoms: Randomized Clinical Trial. Journal of Medical Internet Research, 2023. </w:t>
      </w:r>
      <w:r w:rsidRPr="00C46D58">
        <w:rPr>
          <w:rFonts w:ascii="Arial" w:hAnsi="Arial" w:cs="Arial"/>
          <w:b/>
          <w:noProof/>
          <w:sz w:val="20"/>
          <w:szCs w:val="20"/>
        </w:rPr>
        <w:t>25</w:t>
      </w:r>
      <w:r w:rsidRPr="00C46D58">
        <w:rPr>
          <w:rFonts w:ascii="Arial" w:hAnsi="Arial" w:cs="Arial"/>
          <w:noProof/>
          <w:sz w:val="20"/>
          <w:szCs w:val="20"/>
        </w:rPr>
        <w:t>: p. e49809.</w:t>
      </w:r>
    </w:p>
    <w:p w14:paraId="51618AA1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11. Vereschagin, M., et al., Effectiveness of the Minder mobile mental health and substance use intervention for university students: randomized controlled trial. Journal of medical internet research, 2024. </w:t>
      </w:r>
      <w:r w:rsidRPr="00C46D58">
        <w:rPr>
          <w:rFonts w:ascii="Arial" w:hAnsi="Arial" w:cs="Arial"/>
          <w:b/>
          <w:noProof/>
          <w:sz w:val="20"/>
          <w:szCs w:val="20"/>
        </w:rPr>
        <w:t>26</w:t>
      </w:r>
      <w:r w:rsidRPr="00C46D58">
        <w:rPr>
          <w:rFonts w:ascii="Arial" w:hAnsi="Arial" w:cs="Arial"/>
          <w:noProof/>
          <w:sz w:val="20"/>
          <w:szCs w:val="20"/>
        </w:rPr>
        <w:t>: p. e54287.</w:t>
      </w:r>
    </w:p>
    <w:p w14:paraId="261014D6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12. Agyapong, V.I., et al., Supportive text messaging for depression and comorbid alcohol use disorder: single-blind randomised trial. Journal of affective disorders, 2012. </w:t>
      </w:r>
      <w:r w:rsidRPr="00C46D58">
        <w:rPr>
          <w:rFonts w:ascii="Arial" w:hAnsi="Arial" w:cs="Arial"/>
          <w:b/>
          <w:noProof/>
          <w:sz w:val="20"/>
          <w:szCs w:val="20"/>
        </w:rPr>
        <w:t>141</w:t>
      </w:r>
      <w:r w:rsidRPr="00C46D58">
        <w:rPr>
          <w:rFonts w:ascii="Arial" w:hAnsi="Arial" w:cs="Arial"/>
          <w:noProof/>
          <w:sz w:val="20"/>
          <w:szCs w:val="20"/>
        </w:rPr>
        <w:t>(2-3): p. 168-176.</w:t>
      </w:r>
    </w:p>
    <w:p w14:paraId="51FC211F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13. Agyapong, V.I., D.M. McLoughlin, and C.K. Farren, Six-months outcomes of a randomised trial of supportive text messaging for depression and comorbid alcohol use disorder. Journal of affective disorders, 2013. </w:t>
      </w:r>
      <w:r w:rsidRPr="00C46D58">
        <w:rPr>
          <w:rFonts w:ascii="Arial" w:hAnsi="Arial" w:cs="Arial"/>
          <w:b/>
          <w:noProof/>
          <w:sz w:val="20"/>
          <w:szCs w:val="20"/>
        </w:rPr>
        <w:t>151</w:t>
      </w:r>
      <w:r w:rsidRPr="00C46D58">
        <w:rPr>
          <w:rFonts w:ascii="Arial" w:hAnsi="Arial" w:cs="Arial"/>
          <w:noProof/>
          <w:sz w:val="20"/>
          <w:szCs w:val="20"/>
        </w:rPr>
        <w:t>(1): p. 100-104.</w:t>
      </w:r>
    </w:p>
    <w:p w14:paraId="508F71C3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14. O’Reilly, H., et al., Alcohol use disorder and comorbid depression: a randomized controlled trial investigating the effectiveness of supportive text messages in aiding recovery. Alcohol and alcoholism, 2019. </w:t>
      </w:r>
      <w:r w:rsidRPr="00C46D58">
        <w:rPr>
          <w:rFonts w:ascii="Arial" w:hAnsi="Arial" w:cs="Arial"/>
          <w:b/>
          <w:noProof/>
          <w:sz w:val="20"/>
          <w:szCs w:val="20"/>
        </w:rPr>
        <w:t>54</w:t>
      </w:r>
      <w:r w:rsidRPr="00C46D58">
        <w:rPr>
          <w:rFonts w:ascii="Arial" w:hAnsi="Arial" w:cs="Arial"/>
          <w:noProof/>
          <w:sz w:val="20"/>
          <w:szCs w:val="20"/>
        </w:rPr>
        <w:t>(5): p. 551-558.</w:t>
      </w:r>
    </w:p>
    <w:p w14:paraId="2A0C14F7" w14:textId="77777777" w:rsidR="00C46D58" w:rsidRPr="00C46D58" w:rsidRDefault="00C46D58" w:rsidP="00C46D58">
      <w:pPr>
        <w:pStyle w:val="EndNoteBibliography"/>
        <w:jc w:val="both"/>
        <w:rPr>
          <w:rFonts w:ascii="Arial" w:hAnsi="Arial" w:cs="Arial"/>
          <w:noProof/>
          <w:sz w:val="20"/>
          <w:szCs w:val="20"/>
        </w:rPr>
      </w:pPr>
      <w:r w:rsidRPr="00C46D58">
        <w:rPr>
          <w:rFonts w:ascii="Arial" w:hAnsi="Arial" w:cs="Arial"/>
          <w:noProof/>
          <w:sz w:val="20"/>
          <w:szCs w:val="20"/>
        </w:rPr>
        <w:t xml:space="preserve">15. Noble, J.M., et al., Text4Support mobile-based programming for individuals accessing addictions and mental health services—retroactive program analysis at baseline, 12 weeks, and 6 months. Frontiers in psychiatry, 2021. </w:t>
      </w:r>
      <w:r w:rsidRPr="00C46D58">
        <w:rPr>
          <w:rFonts w:ascii="Arial" w:hAnsi="Arial" w:cs="Arial"/>
          <w:b/>
          <w:noProof/>
          <w:sz w:val="20"/>
          <w:szCs w:val="20"/>
        </w:rPr>
        <w:t>12</w:t>
      </w:r>
      <w:r w:rsidRPr="00C46D58">
        <w:rPr>
          <w:rFonts w:ascii="Arial" w:hAnsi="Arial" w:cs="Arial"/>
          <w:noProof/>
          <w:sz w:val="20"/>
          <w:szCs w:val="20"/>
        </w:rPr>
        <w:t>: p. 640795.</w:t>
      </w:r>
    </w:p>
    <w:p w14:paraId="667D4AB7" w14:textId="319AEE01" w:rsidR="00C46D58" w:rsidRPr="00C46D58" w:rsidRDefault="00C46D58">
      <w:pPr>
        <w:rPr>
          <w:rFonts w:ascii="Arial" w:hAnsi="Arial" w:cs="Arial"/>
          <w:sz w:val="20"/>
          <w:szCs w:val="20"/>
        </w:rPr>
      </w:pPr>
    </w:p>
    <w:sectPr w:rsidR="00C46D58" w:rsidRPr="00C46D58" w:rsidSect="00C244F3">
      <w:type w:val="continuous"/>
      <w:pgSz w:w="12240" w:h="1458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A2MTQ3NLUEEiYGRko6SsGpxcWZ+XkgBYa1AI3rT6YsAAAA"/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E16598"/>
    <w:rsid w:val="00002CF4"/>
    <w:rsid w:val="00006611"/>
    <w:rsid w:val="00010AB4"/>
    <w:rsid w:val="000277B9"/>
    <w:rsid w:val="00035BA6"/>
    <w:rsid w:val="000516F2"/>
    <w:rsid w:val="00055491"/>
    <w:rsid w:val="0005790A"/>
    <w:rsid w:val="0006133D"/>
    <w:rsid w:val="00077921"/>
    <w:rsid w:val="0008645F"/>
    <w:rsid w:val="0008741C"/>
    <w:rsid w:val="00093AE7"/>
    <w:rsid w:val="000A3E17"/>
    <w:rsid w:val="000C561B"/>
    <w:rsid w:val="000C71A6"/>
    <w:rsid w:val="000D0969"/>
    <w:rsid w:val="000D21C9"/>
    <w:rsid w:val="000D3AD7"/>
    <w:rsid w:val="000E0B42"/>
    <w:rsid w:val="000E3B83"/>
    <w:rsid w:val="000F2A73"/>
    <w:rsid w:val="000F5625"/>
    <w:rsid w:val="000F746F"/>
    <w:rsid w:val="00103B34"/>
    <w:rsid w:val="00105186"/>
    <w:rsid w:val="00111E28"/>
    <w:rsid w:val="00126FE5"/>
    <w:rsid w:val="00131309"/>
    <w:rsid w:val="00134F64"/>
    <w:rsid w:val="00137C06"/>
    <w:rsid w:val="001436EE"/>
    <w:rsid w:val="0014712C"/>
    <w:rsid w:val="001517D8"/>
    <w:rsid w:val="0015283A"/>
    <w:rsid w:val="001539BF"/>
    <w:rsid w:val="00155E8C"/>
    <w:rsid w:val="00160D6A"/>
    <w:rsid w:val="00163006"/>
    <w:rsid w:val="001702B6"/>
    <w:rsid w:val="0017393F"/>
    <w:rsid w:val="00175136"/>
    <w:rsid w:val="00187149"/>
    <w:rsid w:val="00187EBC"/>
    <w:rsid w:val="001A56C4"/>
    <w:rsid w:val="001A7770"/>
    <w:rsid w:val="001B3F43"/>
    <w:rsid w:val="001C65AB"/>
    <w:rsid w:val="001C77DA"/>
    <w:rsid w:val="001E3C12"/>
    <w:rsid w:val="001E4BBA"/>
    <w:rsid w:val="001F08A0"/>
    <w:rsid w:val="001F25F3"/>
    <w:rsid w:val="001F5839"/>
    <w:rsid w:val="0020450F"/>
    <w:rsid w:val="00221E30"/>
    <w:rsid w:val="00224DDF"/>
    <w:rsid w:val="00233603"/>
    <w:rsid w:val="00241A6D"/>
    <w:rsid w:val="0024314D"/>
    <w:rsid w:val="00243A12"/>
    <w:rsid w:val="002554F5"/>
    <w:rsid w:val="002634AF"/>
    <w:rsid w:val="0027540E"/>
    <w:rsid w:val="00281517"/>
    <w:rsid w:val="00287E35"/>
    <w:rsid w:val="002903F7"/>
    <w:rsid w:val="002942BF"/>
    <w:rsid w:val="002B3755"/>
    <w:rsid w:val="002B56FF"/>
    <w:rsid w:val="002B5F36"/>
    <w:rsid w:val="002C40C7"/>
    <w:rsid w:val="002C5A61"/>
    <w:rsid w:val="002E778A"/>
    <w:rsid w:val="002E7D4E"/>
    <w:rsid w:val="002F148D"/>
    <w:rsid w:val="003148AC"/>
    <w:rsid w:val="00315881"/>
    <w:rsid w:val="00325164"/>
    <w:rsid w:val="003267C9"/>
    <w:rsid w:val="00330B2D"/>
    <w:rsid w:val="003312F4"/>
    <w:rsid w:val="00331DC1"/>
    <w:rsid w:val="00333CF8"/>
    <w:rsid w:val="003361C2"/>
    <w:rsid w:val="00336C47"/>
    <w:rsid w:val="0034223D"/>
    <w:rsid w:val="0034495E"/>
    <w:rsid w:val="00346497"/>
    <w:rsid w:val="00357472"/>
    <w:rsid w:val="003577C3"/>
    <w:rsid w:val="00357B8E"/>
    <w:rsid w:val="00361F5E"/>
    <w:rsid w:val="00362234"/>
    <w:rsid w:val="00365D40"/>
    <w:rsid w:val="00380E7D"/>
    <w:rsid w:val="00382507"/>
    <w:rsid w:val="00393A27"/>
    <w:rsid w:val="00394A83"/>
    <w:rsid w:val="00396131"/>
    <w:rsid w:val="003A1C4F"/>
    <w:rsid w:val="003A6B32"/>
    <w:rsid w:val="003C18D3"/>
    <w:rsid w:val="003C55F1"/>
    <w:rsid w:val="003C6D13"/>
    <w:rsid w:val="003D783D"/>
    <w:rsid w:val="003E4793"/>
    <w:rsid w:val="003E4FDD"/>
    <w:rsid w:val="003F53FD"/>
    <w:rsid w:val="003F6F27"/>
    <w:rsid w:val="004022DE"/>
    <w:rsid w:val="0040257C"/>
    <w:rsid w:val="00415FD8"/>
    <w:rsid w:val="00415FDE"/>
    <w:rsid w:val="00422B0A"/>
    <w:rsid w:val="004231E1"/>
    <w:rsid w:val="004256E2"/>
    <w:rsid w:val="004259D9"/>
    <w:rsid w:val="00436F39"/>
    <w:rsid w:val="004521F5"/>
    <w:rsid w:val="00452FA2"/>
    <w:rsid w:val="004538FF"/>
    <w:rsid w:val="0046049B"/>
    <w:rsid w:val="00461351"/>
    <w:rsid w:val="00466A98"/>
    <w:rsid w:val="00466BF0"/>
    <w:rsid w:val="00470313"/>
    <w:rsid w:val="004714F3"/>
    <w:rsid w:val="004716D4"/>
    <w:rsid w:val="00471969"/>
    <w:rsid w:val="00471F06"/>
    <w:rsid w:val="00472A71"/>
    <w:rsid w:val="00474177"/>
    <w:rsid w:val="004749D1"/>
    <w:rsid w:val="00474F75"/>
    <w:rsid w:val="004814FB"/>
    <w:rsid w:val="00481565"/>
    <w:rsid w:val="00491383"/>
    <w:rsid w:val="0049530B"/>
    <w:rsid w:val="004A12F7"/>
    <w:rsid w:val="004A4A44"/>
    <w:rsid w:val="004A7574"/>
    <w:rsid w:val="004B6C70"/>
    <w:rsid w:val="004B7142"/>
    <w:rsid w:val="004C3251"/>
    <w:rsid w:val="004C4272"/>
    <w:rsid w:val="004D6634"/>
    <w:rsid w:val="004D7056"/>
    <w:rsid w:val="004E773E"/>
    <w:rsid w:val="004F12E8"/>
    <w:rsid w:val="004F4903"/>
    <w:rsid w:val="004F766A"/>
    <w:rsid w:val="004F772C"/>
    <w:rsid w:val="00501076"/>
    <w:rsid w:val="00504EA3"/>
    <w:rsid w:val="005152A9"/>
    <w:rsid w:val="0051565E"/>
    <w:rsid w:val="00516553"/>
    <w:rsid w:val="005217A8"/>
    <w:rsid w:val="005243D9"/>
    <w:rsid w:val="00524416"/>
    <w:rsid w:val="00525ED2"/>
    <w:rsid w:val="00527EAA"/>
    <w:rsid w:val="00536060"/>
    <w:rsid w:val="005378DB"/>
    <w:rsid w:val="00543497"/>
    <w:rsid w:val="00543BDC"/>
    <w:rsid w:val="00552108"/>
    <w:rsid w:val="005523FC"/>
    <w:rsid w:val="00552FE9"/>
    <w:rsid w:val="00556BC1"/>
    <w:rsid w:val="00567C65"/>
    <w:rsid w:val="0057032E"/>
    <w:rsid w:val="005716CD"/>
    <w:rsid w:val="00580DAE"/>
    <w:rsid w:val="00591F43"/>
    <w:rsid w:val="0059542F"/>
    <w:rsid w:val="005A2CD6"/>
    <w:rsid w:val="005C3FA5"/>
    <w:rsid w:val="005C61CC"/>
    <w:rsid w:val="005D12FD"/>
    <w:rsid w:val="005D4292"/>
    <w:rsid w:val="005D698C"/>
    <w:rsid w:val="005E5DB2"/>
    <w:rsid w:val="005E6A1A"/>
    <w:rsid w:val="005F6341"/>
    <w:rsid w:val="005F6C21"/>
    <w:rsid w:val="0060050E"/>
    <w:rsid w:val="00612C5A"/>
    <w:rsid w:val="006130F6"/>
    <w:rsid w:val="0061625B"/>
    <w:rsid w:val="006222A1"/>
    <w:rsid w:val="00623156"/>
    <w:rsid w:val="00624C26"/>
    <w:rsid w:val="0063050A"/>
    <w:rsid w:val="006359AE"/>
    <w:rsid w:val="00642A04"/>
    <w:rsid w:val="0065156B"/>
    <w:rsid w:val="00661138"/>
    <w:rsid w:val="006662E8"/>
    <w:rsid w:val="00667A5A"/>
    <w:rsid w:val="00670E2F"/>
    <w:rsid w:val="00681477"/>
    <w:rsid w:val="00697FAF"/>
    <w:rsid w:val="006A1A5D"/>
    <w:rsid w:val="006A3853"/>
    <w:rsid w:val="006A6970"/>
    <w:rsid w:val="006B1550"/>
    <w:rsid w:val="006B189D"/>
    <w:rsid w:val="006C295E"/>
    <w:rsid w:val="006D75E2"/>
    <w:rsid w:val="006E49F1"/>
    <w:rsid w:val="006F2414"/>
    <w:rsid w:val="006F37C1"/>
    <w:rsid w:val="006F4B81"/>
    <w:rsid w:val="006F760F"/>
    <w:rsid w:val="00701207"/>
    <w:rsid w:val="00701783"/>
    <w:rsid w:val="00702C1E"/>
    <w:rsid w:val="00704F2A"/>
    <w:rsid w:val="00706EB5"/>
    <w:rsid w:val="0070764E"/>
    <w:rsid w:val="007078F7"/>
    <w:rsid w:val="0071408E"/>
    <w:rsid w:val="00714F9D"/>
    <w:rsid w:val="00720D04"/>
    <w:rsid w:val="00721B58"/>
    <w:rsid w:val="007266A6"/>
    <w:rsid w:val="00726D9B"/>
    <w:rsid w:val="00740BE4"/>
    <w:rsid w:val="00752260"/>
    <w:rsid w:val="00757BA1"/>
    <w:rsid w:val="0077157C"/>
    <w:rsid w:val="00792463"/>
    <w:rsid w:val="00793DA0"/>
    <w:rsid w:val="00797099"/>
    <w:rsid w:val="007A24E0"/>
    <w:rsid w:val="007A3ED7"/>
    <w:rsid w:val="007A54D4"/>
    <w:rsid w:val="007B4925"/>
    <w:rsid w:val="007B5EC2"/>
    <w:rsid w:val="007C0F01"/>
    <w:rsid w:val="007C707B"/>
    <w:rsid w:val="007D12F6"/>
    <w:rsid w:val="007D1CB2"/>
    <w:rsid w:val="007D395C"/>
    <w:rsid w:val="007D4CB3"/>
    <w:rsid w:val="007D4D70"/>
    <w:rsid w:val="007F1BBC"/>
    <w:rsid w:val="007F1E91"/>
    <w:rsid w:val="00806537"/>
    <w:rsid w:val="008121F6"/>
    <w:rsid w:val="00813F11"/>
    <w:rsid w:val="008245CF"/>
    <w:rsid w:val="008327D3"/>
    <w:rsid w:val="0083517E"/>
    <w:rsid w:val="00837464"/>
    <w:rsid w:val="00840571"/>
    <w:rsid w:val="008423AD"/>
    <w:rsid w:val="0084792F"/>
    <w:rsid w:val="008505DC"/>
    <w:rsid w:val="00856364"/>
    <w:rsid w:val="00861D48"/>
    <w:rsid w:val="00866399"/>
    <w:rsid w:val="00870605"/>
    <w:rsid w:val="008724C4"/>
    <w:rsid w:val="00881668"/>
    <w:rsid w:val="00881EA2"/>
    <w:rsid w:val="00884576"/>
    <w:rsid w:val="00894C76"/>
    <w:rsid w:val="0089514D"/>
    <w:rsid w:val="008A1984"/>
    <w:rsid w:val="008A4097"/>
    <w:rsid w:val="008A4E00"/>
    <w:rsid w:val="008B0EC5"/>
    <w:rsid w:val="008B3434"/>
    <w:rsid w:val="008B4359"/>
    <w:rsid w:val="008B5B64"/>
    <w:rsid w:val="008B7C52"/>
    <w:rsid w:val="008C17AF"/>
    <w:rsid w:val="008C2333"/>
    <w:rsid w:val="008C4DEF"/>
    <w:rsid w:val="008C73E2"/>
    <w:rsid w:val="008C7CDA"/>
    <w:rsid w:val="008D3CED"/>
    <w:rsid w:val="008E7B5B"/>
    <w:rsid w:val="008F3AC1"/>
    <w:rsid w:val="008F4723"/>
    <w:rsid w:val="008F7A1F"/>
    <w:rsid w:val="009021E1"/>
    <w:rsid w:val="00902C46"/>
    <w:rsid w:val="00907375"/>
    <w:rsid w:val="0091164E"/>
    <w:rsid w:val="00920311"/>
    <w:rsid w:val="00922ABA"/>
    <w:rsid w:val="009243CB"/>
    <w:rsid w:val="009253EA"/>
    <w:rsid w:val="00927AED"/>
    <w:rsid w:val="00936E2A"/>
    <w:rsid w:val="00937F0D"/>
    <w:rsid w:val="00943E57"/>
    <w:rsid w:val="009473CC"/>
    <w:rsid w:val="0095141D"/>
    <w:rsid w:val="009571CC"/>
    <w:rsid w:val="009576FD"/>
    <w:rsid w:val="00957F36"/>
    <w:rsid w:val="00963B6A"/>
    <w:rsid w:val="009868F4"/>
    <w:rsid w:val="009905BA"/>
    <w:rsid w:val="00995C4D"/>
    <w:rsid w:val="00995F3C"/>
    <w:rsid w:val="009A0FB0"/>
    <w:rsid w:val="009B3DF4"/>
    <w:rsid w:val="009B7849"/>
    <w:rsid w:val="009C30D8"/>
    <w:rsid w:val="009C5844"/>
    <w:rsid w:val="009C5D6F"/>
    <w:rsid w:val="009C7930"/>
    <w:rsid w:val="009D70E7"/>
    <w:rsid w:val="009D75E5"/>
    <w:rsid w:val="009E5906"/>
    <w:rsid w:val="009E6E8D"/>
    <w:rsid w:val="009F1D60"/>
    <w:rsid w:val="009F43BB"/>
    <w:rsid w:val="00A00E54"/>
    <w:rsid w:val="00A00EB8"/>
    <w:rsid w:val="00A15339"/>
    <w:rsid w:val="00A15C58"/>
    <w:rsid w:val="00A21E1D"/>
    <w:rsid w:val="00A26350"/>
    <w:rsid w:val="00A3031A"/>
    <w:rsid w:val="00A3161C"/>
    <w:rsid w:val="00A4550A"/>
    <w:rsid w:val="00A478EE"/>
    <w:rsid w:val="00A514E2"/>
    <w:rsid w:val="00A60FB5"/>
    <w:rsid w:val="00A648C0"/>
    <w:rsid w:val="00A7023D"/>
    <w:rsid w:val="00A735C3"/>
    <w:rsid w:val="00A77F40"/>
    <w:rsid w:val="00A91341"/>
    <w:rsid w:val="00A96C40"/>
    <w:rsid w:val="00AA24D4"/>
    <w:rsid w:val="00AA27E7"/>
    <w:rsid w:val="00AA4B42"/>
    <w:rsid w:val="00AA58BA"/>
    <w:rsid w:val="00AA6E79"/>
    <w:rsid w:val="00AB28CE"/>
    <w:rsid w:val="00AC2523"/>
    <w:rsid w:val="00AD7679"/>
    <w:rsid w:val="00AE1590"/>
    <w:rsid w:val="00B05F83"/>
    <w:rsid w:val="00B05FD1"/>
    <w:rsid w:val="00B16F4A"/>
    <w:rsid w:val="00B205D4"/>
    <w:rsid w:val="00B240D1"/>
    <w:rsid w:val="00B3488A"/>
    <w:rsid w:val="00B365BA"/>
    <w:rsid w:val="00B43B37"/>
    <w:rsid w:val="00B50380"/>
    <w:rsid w:val="00B5184D"/>
    <w:rsid w:val="00B54D3F"/>
    <w:rsid w:val="00B5750C"/>
    <w:rsid w:val="00B70BDA"/>
    <w:rsid w:val="00B722B3"/>
    <w:rsid w:val="00B826B1"/>
    <w:rsid w:val="00B90683"/>
    <w:rsid w:val="00B935C5"/>
    <w:rsid w:val="00B958DC"/>
    <w:rsid w:val="00BA7BE6"/>
    <w:rsid w:val="00BB5322"/>
    <w:rsid w:val="00BC221C"/>
    <w:rsid w:val="00BD2562"/>
    <w:rsid w:val="00BD4ECA"/>
    <w:rsid w:val="00BE1170"/>
    <w:rsid w:val="00BF0E75"/>
    <w:rsid w:val="00BF302F"/>
    <w:rsid w:val="00BF4DA1"/>
    <w:rsid w:val="00C07D96"/>
    <w:rsid w:val="00C13F34"/>
    <w:rsid w:val="00C21AA1"/>
    <w:rsid w:val="00C22AA4"/>
    <w:rsid w:val="00C2436D"/>
    <w:rsid w:val="00C244F3"/>
    <w:rsid w:val="00C3747B"/>
    <w:rsid w:val="00C442B0"/>
    <w:rsid w:val="00C442C5"/>
    <w:rsid w:val="00C45EF1"/>
    <w:rsid w:val="00C4602D"/>
    <w:rsid w:val="00C46D58"/>
    <w:rsid w:val="00C47CD6"/>
    <w:rsid w:val="00C518FB"/>
    <w:rsid w:val="00C54A6D"/>
    <w:rsid w:val="00C54FA2"/>
    <w:rsid w:val="00C55E22"/>
    <w:rsid w:val="00C62755"/>
    <w:rsid w:val="00C676EF"/>
    <w:rsid w:val="00C719FE"/>
    <w:rsid w:val="00C736F8"/>
    <w:rsid w:val="00C757AA"/>
    <w:rsid w:val="00C76669"/>
    <w:rsid w:val="00C81245"/>
    <w:rsid w:val="00C829A8"/>
    <w:rsid w:val="00C834F1"/>
    <w:rsid w:val="00C84A13"/>
    <w:rsid w:val="00C865A5"/>
    <w:rsid w:val="00C918A5"/>
    <w:rsid w:val="00C92580"/>
    <w:rsid w:val="00C948D3"/>
    <w:rsid w:val="00C953DC"/>
    <w:rsid w:val="00CA0A9B"/>
    <w:rsid w:val="00CA2342"/>
    <w:rsid w:val="00CA3272"/>
    <w:rsid w:val="00CA3635"/>
    <w:rsid w:val="00CA59BE"/>
    <w:rsid w:val="00CA68D6"/>
    <w:rsid w:val="00CB2E9E"/>
    <w:rsid w:val="00CC35EF"/>
    <w:rsid w:val="00CD6806"/>
    <w:rsid w:val="00CE3574"/>
    <w:rsid w:val="00CF15FD"/>
    <w:rsid w:val="00CF513B"/>
    <w:rsid w:val="00D02361"/>
    <w:rsid w:val="00D036F8"/>
    <w:rsid w:val="00D06E15"/>
    <w:rsid w:val="00D12FF3"/>
    <w:rsid w:val="00D31B92"/>
    <w:rsid w:val="00D31C7E"/>
    <w:rsid w:val="00D32948"/>
    <w:rsid w:val="00D32FAC"/>
    <w:rsid w:val="00D33613"/>
    <w:rsid w:val="00D34EB7"/>
    <w:rsid w:val="00D426DB"/>
    <w:rsid w:val="00D428EA"/>
    <w:rsid w:val="00D43543"/>
    <w:rsid w:val="00D441FA"/>
    <w:rsid w:val="00D455D7"/>
    <w:rsid w:val="00D53CE3"/>
    <w:rsid w:val="00D6095B"/>
    <w:rsid w:val="00D65ADB"/>
    <w:rsid w:val="00D87EA3"/>
    <w:rsid w:val="00D97AF9"/>
    <w:rsid w:val="00DA045F"/>
    <w:rsid w:val="00DA2A43"/>
    <w:rsid w:val="00DC42ED"/>
    <w:rsid w:val="00DC4608"/>
    <w:rsid w:val="00DD675D"/>
    <w:rsid w:val="00DD748D"/>
    <w:rsid w:val="00DE0693"/>
    <w:rsid w:val="00DE484B"/>
    <w:rsid w:val="00DF0A2B"/>
    <w:rsid w:val="00E0733C"/>
    <w:rsid w:val="00E10F4C"/>
    <w:rsid w:val="00E11E11"/>
    <w:rsid w:val="00E16598"/>
    <w:rsid w:val="00E2008A"/>
    <w:rsid w:val="00E200FF"/>
    <w:rsid w:val="00E406CA"/>
    <w:rsid w:val="00E55169"/>
    <w:rsid w:val="00E5534C"/>
    <w:rsid w:val="00E56D90"/>
    <w:rsid w:val="00E67202"/>
    <w:rsid w:val="00E724BF"/>
    <w:rsid w:val="00E77B81"/>
    <w:rsid w:val="00E90E37"/>
    <w:rsid w:val="00E97137"/>
    <w:rsid w:val="00EA127C"/>
    <w:rsid w:val="00EA2B02"/>
    <w:rsid w:val="00EB1317"/>
    <w:rsid w:val="00EB488F"/>
    <w:rsid w:val="00EB5556"/>
    <w:rsid w:val="00EC2821"/>
    <w:rsid w:val="00EC6210"/>
    <w:rsid w:val="00ED7E7C"/>
    <w:rsid w:val="00F00309"/>
    <w:rsid w:val="00F15317"/>
    <w:rsid w:val="00F2592B"/>
    <w:rsid w:val="00F31FDF"/>
    <w:rsid w:val="00F320EC"/>
    <w:rsid w:val="00F42B6E"/>
    <w:rsid w:val="00F61101"/>
    <w:rsid w:val="00F6602E"/>
    <w:rsid w:val="00F6664F"/>
    <w:rsid w:val="00F718FB"/>
    <w:rsid w:val="00F71C81"/>
    <w:rsid w:val="00F9433D"/>
    <w:rsid w:val="00FA0F3C"/>
    <w:rsid w:val="00FA3F3C"/>
    <w:rsid w:val="00FA48B9"/>
    <w:rsid w:val="00FB1E92"/>
    <w:rsid w:val="00FB3A63"/>
    <w:rsid w:val="00FB71EE"/>
    <w:rsid w:val="00FC29E2"/>
    <w:rsid w:val="00FD51A8"/>
    <w:rsid w:val="00FD64F1"/>
    <w:rsid w:val="00FE2209"/>
    <w:rsid w:val="00FE22BC"/>
    <w:rsid w:val="00FF412C"/>
    <w:rsid w:val="00FF615B"/>
    <w:rsid w:val="00FF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0184E"/>
  <w15:chartTrackingRefBased/>
  <w15:docId w15:val="{7CB61597-2427-D944-B92C-963A81267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16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16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1659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6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659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6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6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6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6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6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16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16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6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6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6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6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6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6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6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6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659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16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65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16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6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16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6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6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6598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C46D58"/>
    <w:pPr>
      <w:spacing w:after="0"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C46D58"/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580</Words>
  <Characters>330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, Geneva K.,PhD, MS</dc:creator>
  <cp:keywords/>
  <dc:description/>
  <cp:lastModifiedBy>Jonathan, Geneva K.,PhD, MS</cp:lastModifiedBy>
  <cp:revision>4</cp:revision>
  <dcterms:created xsi:type="dcterms:W3CDTF">2025-04-11T21:12:00Z</dcterms:created>
  <dcterms:modified xsi:type="dcterms:W3CDTF">2025-04-29T21:51:00Z</dcterms:modified>
</cp:coreProperties>
</file>